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A43" w:rsidRPr="00381A43" w:rsidRDefault="00381A43" w:rsidP="00381A43">
      <w:pPr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381A43">
        <w:rPr>
          <w:rFonts w:ascii="Times New Roman" w:hAnsi="Times New Roman" w:cs="Times New Roman"/>
          <w:sz w:val="22"/>
        </w:rPr>
        <w:t xml:space="preserve">S4 Table. Correlation matrix (Pearson (n) for grain yield and its related traits for different treatments of </w:t>
      </w:r>
      <w:proofErr w:type="spellStart"/>
      <w:r w:rsidRPr="00381A43">
        <w:rPr>
          <w:rFonts w:ascii="Times New Roman" w:hAnsi="Times New Roman" w:cs="Times New Roman"/>
          <w:sz w:val="22"/>
        </w:rPr>
        <w:t>Fukuhibiki</w:t>
      </w:r>
      <w:proofErr w:type="spellEnd"/>
    </w:p>
    <w:p w:rsidR="00381A43" w:rsidRPr="00212617" w:rsidRDefault="00381A43" w:rsidP="00381A43">
      <w:pPr>
        <w:rPr>
          <w:rFonts w:ascii="Times New Roman" w:hAnsi="Times New Roman" w:cs="Times New Roman"/>
          <w:b/>
          <w:sz w:val="22"/>
        </w:rPr>
      </w:pPr>
    </w:p>
    <w:tbl>
      <w:tblPr>
        <w:tblW w:w="152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476"/>
        <w:gridCol w:w="567"/>
        <w:gridCol w:w="600"/>
        <w:gridCol w:w="675"/>
        <w:gridCol w:w="709"/>
        <w:gridCol w:w="709"/>
        <w:gridCol w:w="921"/>
        <w:gridCol w:w="1057"/>
        <w:gridCol w:w="965"/>
        <w:gridCol w:w="844"/>
        <w:gridCol w:w="966"/>
        <w:gridCol w:w="777"/>
        <w:gridCol w:w="788"/>
        <w:gridCol w:w="844"/>
        <w:gridCol w:w="1066"/>
        <w:gridCol w:w="1092"/>
        <w:gridCol w:w="1098"/>
      </w:tblGrid>
      <w:tr w:rsidR="00381A43" w:rsidRPr="00C41AD4" w:rsidTr="00381A43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Y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E (</w:t>
            </w: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pE</w:t>
            </w:r>
            <w:proofErr w:type="spellEnd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E(g)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v)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f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(v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(h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 (gf)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B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B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9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W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Y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R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E (</w:t>
            </w: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tE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t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6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pE</w:t>
            </w:r>
            <w:proofErr w:type="spellEnd"/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0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E(g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v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h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0.10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</w:t>
            </w:r>
            <w:proofErr w:type="spellEnd"/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gf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(v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 w:rsidR="00381A43" w:rsidRPr="00C41AD4" w:rsidTr="00381A43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(h)</w:t>
            </w:r>
          </w:p>
        </w:tc>
        <w:tc>
          <w:tcPr>
            <w:tcW w:w="47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00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righ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 w:rsidR="00381A43" w:rsidRPr="00C41AD4" w:rsidTr="00381A43">
        <w:trPr>
          <w:trHeight w:val="285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381A43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381A4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PAD (gf)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1A43" w:rsidRPr="00C41AD4" w:rsidRDefault="00381A43" w:rsidP="00752A2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1AD4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307F5" w:rsidRPr="00381A43" w:rsidRDefault="00381A43">
      <w:r w:rsidRPr="00381A43">
        <w:rPr>
          <w:rFonts w:ascii="Times New Roman" w:hAnsi="Times New Roman" w:cs="Times New Roman"/>
          <w:sz w:val="20"/>
          <w:szCs w:val="20"/>
        </w:rPr>
        <w:t>Values in bold are different from 0 with a significance level alpha=0.05</w:t>
      </w:r>
      <w:r w:rsidR="005846F6">
        <w:rPr>
          <w:rFonts w:ascii="Times New Roman" w:hAnsi="Times New Roman" w:cs="Times New Roman"/>
          <w:sz w:val="20"/>
          <w:szCs w:val="20"/>
        </w:rPr>
        <w:t xml:space="preserve"> and</w:t>
      </w:r>
      <w:r w:rsidRPr="00381A43">
        <w:rPr>
          <w:rFonts w:ascii="Times New Roman" w:hAnsi="Times New Roman" w:cs="Times New Roman"/>
          <w:sz w:val="20"/>
          <w:szCs w:val="20"/>
        </w:rPr>
        <w:t xml:space="preserve"> short initial letters for plant traits are described in Fig. 3</w:t>
      </w:r>
    </w:p>
    <w:sectPr w:rsidR="008307F5" w:rsidRPr="00381A43" w:rsidSect="00381A4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A43"/>
    <w:rsid w:val="00212617"/>
    <w:rsid w:val="00381A43"/>
    <w:rsid w:val="005846F6"/>
    <w:rsid w:val="008307F5"/>
    <w:rsid w:val="00E64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6BDE7E6-171C-4D4E-B7DA-DC325C95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Khinthuzar</dc:creator>
  <cp:keywords/>
  <dc:description/>
  <cp:lastModifiedBy>大脇　良成</cp:lastModifiedBy>
  <cp:revision>2</cp:revision>
  <dcterms:created xsi:type="dcterms:W3CDTF">2019-07-22T01:32:00Z</dcterms:created>
  <dcterms:modified xsi:type="dcterms:W3CDTF">2019-07-22T01:32:00Z</dcterms:modified>
</cp:coreProperties>
</file>